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94582" w14:textId="32A36B4A" w:rsidR="00994C65" w:rsidRPr="00624E62" w:rsidRDefault="00624E62">
      <w:pPr>
        <w:pStyle w:val="Heading2"/>
        <w:spacing w:line="360" w:lineRule="auto"/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</w:pPr>
      <w:r>
        <w:rPr>
          <w:rFonts w:ascii="Times New Roman" w:hAnsi="Times New Roman" w:cs="Times New Roman"/>
          <w:i w:val="0"/>
          <w:sz w:val="32"/>
          <w:szCs w:val="32"/>
        </w:rPr>
        <w:t>Multimedia Appendix 4.</w:t>
      </w:r>
      <w:r w:rsidR="00000000" w:rsidRPr="00624E62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 xml:space="preserve"> </w:t>
      </w:r>
      <w:r w:rsidRPr="00624E62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S</w:t>
      </w:r>
      <w:r w:rsidRPr="00624E62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hort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-v</w:t>
      </w:r>
      <w:r w:rsidRPr="00624E62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 xml:space="preserve">ideo 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d</w:t>
      </w:r>
      <w:r w:rsidRPr="00624E62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 xml:space="preserve">ependence 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s</w:t>
      </w:r>
      <w:r w:rsidRPr="00624E62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cale</w:t>
      </w:r>
      <w:r w:rsidR="00000000" w:rsidRPr="00624E62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 xml:space="preserve"> 1.0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.</w:t>
      </w:r>
    </w:p>
    <w:p w14:paraId="5B2C59DA" w14:textId="77777777" w:rsidR="00994C65" w:rsidRDefault="00994C65">
      <w:pPr>
        <w:rPr>
          <w:rFonts w:ascii="Times New Roman" w:hAnsi="Times New Roman" w:cs="Times New Roman"/>
          <w:sz w:val="24"/>
        </w:rPr>
      </w:pPr>
    </w:p>
    <w:p w14:paraId="4F7FE0ED" w14:textId="77777777" w:rsidR="00994C65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ort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ideo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pendenc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</w:p>
    <w:p w14:paraId="77E4D10A" w14:textId="77777777" w:rsidR="00994C65" w:rsidRDefault="00994C65">
      <w:pPr>
        <w:jc w:val="center"/>
        <w:rPr>
          <w:rFonts w:ascii="Times New Roman" w:hAnsi="Times New Roman" w:cs="Times New Roman"/>
          <w:sz w:val="24"/>
        </w:rPr>
      </w:pPr>
    </w:p>
    <w:p w14:paraId="203470E2" w14:textId="77777777" w:rsidR="00994C6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intended solely for scientific research purposes and all responses will be kept strictly confidential.</w:t>
      </w:r>
    </w:p>
    <w:p w14:paraId="16DB5882" w14:textId="77777777" w:rsidR="00994C65" w:rsidRDefault="00994C65">
      <w:pPr>
        <w:rPr>
          <w:rFonts w:ascii="Times New Roman" w:hAnsi="Times New Roman" w:cs="Times New Roman"/>
          <w:sz w:val="24"/>
        </w:rPr>
      </w:pPr>
    </w:p>
    <w:p w14:paraId="77DF34DC" w14:textId="77777777" w:rsidR="00994C6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owing statements describe certain psychological states of individuals, and the items are neither right nor wrong. Please use a scale of 1 to 5 to indicate the extent to which each statement reflects your situation. Please respond to each item individually, without omission. Your participation is greatly appreciated.</w:t>
      </w:r>
    </w:p>
    <w:p w14:paraId="48FBE09F" w14:textId="77777777" w:rsidR="00994C65" w:rsidRDefault="00994C65">
      <w:pPr>
        <w:rPr>
          <w:rFonts w:ascii="Times New Roman" w:hAnsi="Times New Roman" w:cs="Times New Roman"/>
          <w:sz w:val="24"/>
        </w:rPr>
      </w:pPr>
    </w:p>
    <w:p w14:paraId="01E5019E" w14:textId="77777777" w:rsidR="00994C6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begin, answer the following questions by using this scale:</w:t>
      </w:r>
    </w:p>
    <w:p w14:paraId="497BB34F" w14:textId="77777777" w:rsidR="00994C65" w:rsidRDefault="00994C65">
      <w:pPr>
        <w:rPr>
          <w:rFonts w:ascii="Times New Roman" w:hAnsi="Times New Roman" w:cs="Times New Roman"/>
          <w:sz w:val="24"/>
        </w:rPr>
      </w:pPr>
    </w:p>
    <w:tbl>
      <w:tblPr>
        <w:tblW w:w="34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4"/>
        <w:gridCol w:w="2959"/>
      </w:tblGrid>
      <w:tr w:rsidR="00994C65" w14:paraId="23F93CAF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ABE49" w14:textId="77777777" w:rsidR="00994C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82C62B" w14:textId="77777777" w:rsidR="00994C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es not apply</w:t>
            </w:r>
          </w:p>
        </w:tc>
      </w:tr>
      <w:tr w:rsidR="00994C65" w14:paraId="310303A0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99CFFB" w14:textId="77777777" w:rsidR="00994C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C91D2" w14:textId="77777777" w:rsidR="00994C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rely</w:t>
            </w:r>
          </w:p>
        </w:tc>
      </w:tr>
      <w:tr w:rsidR="00994C65" w14:paraId="3CA3CB69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EDEE6" w14:textId="77777777" w:rsidR="00994C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A0C39" w14:textId="77777777" w:rsidR="00994C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asionally</w:t>
            </w:r>
          </w:p>
        </w:tc>
      </w:tr>
      <w:tr w:rsidR="00994C65" w14:paraId="156ACBE3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BF59C7" w14:textId="77777777" w:rsidR="00994C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410F1" w14:textId="77777777" w:rsidR="00994C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ten</w:t>
            </w:r>
          </w:p>
        </w:tc>
      </w:tr>
      <w:tr w:rsidR="00994C65" w14:paraId="7A580CB7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C913E" w14:textId="77777777" w:rsidR="00994C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FCBFD5" w14:textId="77777777" w:rsidR="00994C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ways</w:t>
            </w:r>
          </w:p>
        </w:tc>
      </w:tr>
    </w:tbl>
    <w:p w14:paraId="1EECCD7B" w14:textId="77777777" w:rsidR="00994C65" w:rsidRDefault="00994C65">
      <w:pPr>
        <w:rPr>
          <w:rFonts w:ascii="Times New Roman" w:hAnsi="Times New Roman" w:cs="Times New Roman"/>
          <w:sz w:val="24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756"/>
        <w:gridCol w:w="5983"/>
        <w:gridCol w:w="354"/>
        <w:gridCol w:w="354"/>
        <w:gridCol w:w="354"/>
        <w:gridCol w:w="354"/>
        <w:gridCol w:w="365"/>
      </w:tblGrid>
      <w:tr w:rsidR="00994C65" w14:paraId="254A7621" w14:textId="77777777">
        <w:trPr>
          <w:trHeight w:val="330"/>
        </w:trPr>
        <w:tc>
          <w:tcPr>
            <w:tcW w:w="4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93AB0A" w14:textId="77777777" w:rsidR="00994C65" w:rsidRDefault="00994C65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15AA27" w14:textId="77777777" w:rsidR="00994C65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uestion</w:t>
            </w:r>
          </w:p>
        </w:tc>
        <w:tc>
          <w:tcPr>
            <w:tcW w:w="1046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2D5609" w14:textId="77777777" w:rsidR="00994C65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ale</w:t>
            </w:r>
          </w:p>
        </w:tc>
      </w:tr>
      <w:tr w:rsidR="00994C65" w14:paraId="4857AB7D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2A82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1ABE88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studying or working, I often think about watching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0C4EB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5484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22BEA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F91E5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0D5A8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022541BD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5AB33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998EBC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f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ve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watched short videos for a while, I fear missing out on popular short videos or message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0588A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585E0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1B6FC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9C2B9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40205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B8F9EB3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578F8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292946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uring my free tim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'm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unsure of other activities to do if I don't watch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21320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88267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38250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1652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C3047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1EAD0109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C825D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5FDF9A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I open the short video app, I initially plan to watch for a short while but end up watching for a long time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11E98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384D3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F7E04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6493D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9271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6BF335B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0D76E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987F4D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 if others suggest I watch short videos less, I find it challenging to do so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5863C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F767C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54615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27BEC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CE55D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7399C81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21EA4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254C76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 without the intention to watch short videos, I subconsciously open the short video app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F2F3D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81D9B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B5DA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94FE1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E4FFE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CE6F04F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35D03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818F2A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ared to last year, I spend more time watching short videos every day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5E3F8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B744C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D75FD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8570A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EDE6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062D7E1B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DC6D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E1EC29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 have attempted to spend less time watching short videos bu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uld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succeed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2DDAB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2CF8B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4F95C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3287D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92A0B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51A6F4B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4B869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75F0FE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When I try to stop watching and start doing something else,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resist reopening the app to continue watching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AB205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04317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ACBA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9346D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1288E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5362152C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2C494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03984E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I attempt to watch fewer short videos, I feel bored or restles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F6EA0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7D5C3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47C15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D0D6C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CCAEF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5C3B8B6E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31D2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1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12A87A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f I were required not to watch short videos for a week, I would find it hard to suppress the urge to watch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D6307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0DADB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CDAAE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2172E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43205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D7F4B9E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0EA2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3C949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 life seems devoid of joy without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4DDDB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40B54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6B34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C80F1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F6F76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042F4B9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84D4A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DDCB01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le watching short videos, it feels like all my life's troubles disappear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C1A6C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27E9B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3E385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04758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1D11D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D4C3C27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B321D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261DA1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fter watching short videos, my interactions with family or friends in real life decrease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B923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36057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7BFE1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CEC49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58BCB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7E9B3D50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AC7A3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D84AFE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ring my free time, I have many other things I can do besides watching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C1DE0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6F52D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C9C09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E73C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DCEDC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6A0D2A07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8C2B9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70E758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enjoy interacting with strangers or friends on short video apps and look forward to their response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67EA3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922D1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D943E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0E6EE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C23F8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0FD785CA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123E5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EE4361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have attempted to uninstall or temporarily stop using TikTok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BCDC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260E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D33D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79E35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2872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3C72D8B0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3446B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899407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ven when I want to go to bed early,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help but watch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00973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B5646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D8C9D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C2EB9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5783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4B1AF6A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F9CA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595570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fter watching short videos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'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ore challenging for me to focus on self-improvement activitie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2F67F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B3D34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BE451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6DFA9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4692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160E7440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3579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640CC7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tching short videos has negatively impacted my academic or work performance, such as late submissions or project delay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4B0EB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80C6A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516FF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40861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5A8E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0DAD3C0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8E812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FDC76D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tching short videos has had a negative impact on my physical health, such as eye strain, staying up late, daytime fatigue, or discomfort in my neck and back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D8900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19C71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F87F5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395A3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459E6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7D72BC30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FA29A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1D6973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experience a decrease in self-esteem because I find it challenging to control the time spent watching short videos, leading to feelings of inadequacy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6342E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0BA2B8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6E22CA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39973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6A34A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30806A6" w14:textId="77777777">
        <w:trPr>
          <w:trHeight w:val="645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AA6F4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7AE727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people around me ask how much time I spend watching short videos, I try to downplay the duration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02BB8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012C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3CA6F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D5F2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98B29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021EF647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F3E63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D2E879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e actual time I spend watching short videos is more than what I initially thought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2D61C4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0C872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A8B83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AEA99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AC900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65725738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DAB41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AEBCF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ared to last year, I spend less time watching short videos every day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7549E0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A002F3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9DDF5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8D2BB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D34E5F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49C7F905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8EED6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3F6C60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have tried to hide the negative effects that watching short videos has on me from other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2D5041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6C9BF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A91299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3B61AD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1F31D7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994C65" w14:paraId="25B588B3" w14:textId="77777777">
        <w:trPr>
          <w:trHeight w:val="330"/>
        </w:trPr>
        <w:tc>
          <w:tcPr>
            <w:tcW w:w="44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90E9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5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A134D5" w14:textId="77777777" w:rsidR="00994C65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ring my free time, I barely have other things I can do besides watching short videos.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74ACE5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1974AE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9E067C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6BBAA2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E3AECB" w14:textId="77777777" w:rsidR="00994C6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404A0488" w14:textId="77777777" w:rsidR="00994C65" w:rsidRDefault="00994C65"/>
    <w:sectPr w:rsidR="00994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4D102CFD"/>
    <w:rsid w:val="00624E62"/>
    <w:rsid w:val="00790F90"/>
    <w:rsid w:val="00994C65"/>
    <w:rsid w:val="4D102CFD"/>
    <w:rsid w:val="5C6B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AC7CF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autoRedefine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2</cp:revision>
  <dcterms:created xsi:type="dcterms:W3CDTF">2023-11-05T08:15:00Z</dcterms:created>
  <dcterms:modified xsi:type="dcterms:W3CDTF">2025-02-08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06A5B5341814CC9908F117E07AE56C7_11</vt:lpwstr>
  </property>
</Properties>
</file>